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1052"/>
        <w:tblW w:w="0" w:type="auto"/>
        <w:tblLook w:val="04A0" w:firstRow="1" w:lastRow="0" w:firstColumn="1" w:lastColumn="0" w:noHBand="0" w:noVBand="1"/>
      </w:tblPr>
      <w:tblGrid>
        <w:gridCol w:w="2178"/>
        <w:gridCol w:w="3717"/>
        <w:gridCol w:w="3683"/>
        <w:gridCol w:w="1427"/>
      </w:tblGrid>
      <w:tr w:rsidR="001B0BC9" w:rsidRPr="007B2638" w14:paraId="4E65257E" w14:textId="77777777" w:rsidTr="004A63E3">
        <w:trPr>
          <w:trHeight w:val="301"/>
        </w:trPr>
        <w:tc>
          <w:tcPr>
            <w:tcW w:w="2178" w:type="dxa"/>
            <w:noWrap/>
            <w:hideMark/>
          </w:tcPr>
          <w:p w14:paraId="2E744237" w14:textId="77777777" w:rsidR="007B2638" w:rsidRPr="008428A1" w:rsidRDefault="007B2638" w:rsidP="00585D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28A1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3690" w:type="dxa"/>
            <w:noWrap/>
            <w:hideMark/>
          </w:tcPr>
          <w:p w14:paraId="3D1D0C33" w14:textId="77777777" w:rsidR="007B2638" w:rsidRPr="008428A1" w:rsidRDefault="007B2638" w:rsidP="00585D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28A1">
              <w:rPr>
                <w:rFonts w:ascii="Times New Roman" w:hAnsi="Times New Roman" w:cs="Times New Roman"/>
                <w:b/>
                <w:sz w:val="20"/>
                <w:szCs w:val="20"/>
              </w:rPr>
              <w:t>Forward primer (5'→3')</w:t>
            </w:r>
          </w:p>
        </w:tc>
        <w:tc>
          <w:tcPr>
            <w:tcW w:w="3683" w:type="dxa"/>
            <w:noWrap/>
            <w:hideMark/>
          </w:tcPr>
          <w:p w14:paraId="1E69E0AA" w14:textId="77777777" w:rsidR="007B2638" w:rsidRPr="008428A1" w:rsidRDefault="007B2638" w:rsidP="00585D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28A1">
              <w:rPr>
                <w:rFonts w:ascii="Times New Roman" w:hAnsi="Times New Roman" w:cs="Times New Roman"/>
                <w:b/>
                <w:sz w:val="20"/>
                <w:szCs w:val="20"/>
              </w:rPr>
              <w:t>Reverse primer (5'→3')</w:t>
            </w:r>
          </w:p>
        </w:tc>
        <w:tc>
          <w:tcPr>
            <w:tcW w:w="0" w:type="auto"/>
            <w:noWrap/>
            <w:hideMark/>
          </w:tcPr>
          <w:p w14:paraId="5EDC8EF5" w14:textId="76B07D23" w:rsidR="007B2638" w:rsidRPr="008428A1" w:rsidRDefault="008428A1" w:rsidP="00585D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28A1">
              <w:rPr>
                <w:rFonts w:ascii="Times New Roman" w:hAnsi="Times New Roman" w:cs="Times New Roman"/>
                <w:b/>
                <w:sz w:val="20"/>
                <w:szCs w:val="20"/>
              </w:rPr>
              <w:t>Use</w:t>
            </w:r>
          </w:p>
        </w:tc>
      </w:tr>
      <w:tr w:rsidR="001B0BC9" w:rsidRPr="007B2638" w14:paraId="6126EDA9" w14:textId="77777777" w:rsidTr="004A63E3">
        <w:trPr>
          <w:trHeight w:val="301"/>
        </w:trPr>
        <w:tc>
          <w:tcPr>
            <w:tcW w:w="2178" w:type="dxa"/>
            <w:noWrap/>
            <w:hideMark/>
          </w:tcPr>
          <w:p w14:paraId="195C4079" w14:textId="31DEE403" w:rsidR="007B2638" w:rsidRPr="004A63E3" w:rsidRDefault="001B0BC9" w:rsidP="001B0BC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x11a</w:t>
            </w:r>
            <w:r w:rsidR="004A63E3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[21]</w:t>
            </w:r>
          </w:p>
        </w:tc>
        <w:tc>
          <w:tcPr>
            <w:tcW w:w="3690" w:type="dxa"/>
            <w:noWrap/>
            <w:hideMark/>
          </w:tcPr>
          <w:p w14:paraId="03221271" w14:textId="77777777" w:rsidR="007B2638" w:rsidRPr="007B2638" w:rsidRDefault="007B2638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CCCACTTTGAATTTCCAGACTATTG</w:t>
            </w:r>
          </w:p>
        </w:tc>
        <w:tc>
          <w:tcPr>
            <w:tcW w:w="3683" w:type="dxa"/>
            <w:noWrap/>
            <w:hideMark/>
          </w:tcPr>
          <w:p w14:paraId="4D2A1A2B" w14:textId="77777777" w:rsidR="007B2638" w:rsidRPr="007B2638" w:rsidRDefault="007B2638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 xml:space="preserve">CTTTGCTATACTTTTGACGTGTCTCC </w:t>
            </w:r>
          </w:p>
        </w:tc>
        <w:tc>
          <w:tcPr>
            <w:tcW w:w="0" w:type="auto"/>
            <w:noWrap/>
            <w:hideMark/>
          </w:tcPr>
          <w:p w14:paraId="633AC866" w14:textId="77777777" w:rsidR="007B2638" w:rsidRPr="007B2638" w:rsidRDefault="003B6E9E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</w:tr>
      <w:tr w:rsidR="001B0BC9" w:rsidRPr="007B2638" w14:paraId="11453BAD" w14:textId="77777777" w:rsidTr="004A63E3">
        <w:trPr>
          <w:trHeight w:val="301"/>
        </w:trPr>
        <w:tc>
          <w:tcPr>
            <w:tcW w:w="2178" w:type="dxa"/>
            <w:noWrap/>
            <w:hideMark/>
          </w:tcPr>
          <w:p w14:paraId="2D7848DC" w14:textId="77777777" w:rsidR="007B2638" w:rsidRPr="007B2638" w:rsidRDefault="007B2638" w:rsidP="003B6E9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ox11b </w:t>
            </w:r>
          </w:p>
        </w:tc>
        <w:tc>
          <w:tcPr>
            <w:tcW w:w="3690" w:type="dxa"/>
            <w:noWrap/>
            <w:hideMark/>
          </w:tcPr>
          <w:p w14:paraId="7A8FD8F0" w14:textId="77777777" w:rsidR="007B2638" w:rsidRPr="007B2638" w:rsidRDefault="007B2638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GCTGGCACATTCTCCAATTT</w:t>
            </w:r>
          </w:p>
        </w:tc>
        <w:tc>
          <w:tcPr>
            <w:tcW w:w="3683" w:type="dxa"/>
            <w:noWrap/>
            <w:hideMark/>
          </w:tcPr>
          <w:p w14:paraId="7B827827" w14:textId="77777777" w:rsidR="007B2638" w:rsidRPr="007B2638" w:rsidRDefault="007B2638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TTGCTACAAAACGCAGATGG</w:t>
            </w:r>
          </w:p>
        </w:tc>
        <w:tc>
          <w:tcPr>
            <w:tcW w:w="0" w:type="auto"/>
            <w:noWrap/>
            <w:hideMark/>
          </w:tcPr>
          <w:p w14:paraId="574871DE" w14:textId="77777777" w:rsidR="007B2638" w:rsidRPr="007B2638" w:rsidRDefault="003B6E9E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</w:tr>
      <w:tr w:rsidR="001B0BC9" w:rsidRPr="007B2638" w14:paraId="08937786" w14:textId="77777777" w:rsidTr="004A63E3">
        <w:trPr>
          <w:trHeight w:val="301"/>
        </w:trPr>
        <w:tc>
          <w:tcPr>
            <w:tcW w:w="2178" w:type="dxa"/>
            <w:noWrap/>
            <w:hideMark/>
          </w:tcPr>
          <w:p w14:paraId="280F1026" w14:textId="4B7182B3" w:rsidR="007B2638" w:rsidRPr="007B2638" w:rsidRDefault="007B2638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x11a</w:t>
            </w:r>
          </w:p>
        </w:tc>
        <w:tc>
          <w:tcPr>
            <w:tcW w:w="3690" w:type="dxa"/>
            <w:noWrap/>
            <w:hideMark/>
          </w:tcPr>
          <w:p w14:paraId="64EB5366" w14:textId="77777777" w:rsidR="007B2638" w:rsidRPr="007B2638" w:rsidRDefault="007B2638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ATGGTGCAGCAAACGGAC</w:t>
            </w:r>
          </w:p>
        </w:tc>
        <w:tc>
          <w:tcPr>
            <w:tcW w:w="3683" w:type="dxa"/>
            <w:noWrap/>
            <w:hideMark/>
          </w:tcPr>
          <w:p w14:paraId="32EB68D7" w14:textId="77777777" w:rsidR="007B2638" w:rsidRPr="007B2638" w:rsidRDefault="007B2638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CCTCTCTCCCGTGTGTGTT</w:t>
            </w:r>
          </w:p>
        </w:tc>
        <w:tc>
          <w:tcPr>
            <w:tcW w:w="0" w:type="auto"/>
            <w:noWrap/>
            <w:hideMark/>
          </w:tcPr>
          <w:p w14:paraId="0C21D275" w14:textId="569C0DE2" w:rsidR="007B2638" w:rsidRPr="007B2638" w:rsidRDefault="008428A1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expression</w:t>
            </w:r>
          </w:p>
        </w:tc>
      </w:tr>
      <w:tr w:rsidR="001B0BC9" w:rsidRPr="007B2638" w14:paraId="5AD4E195" w14:textId="77777777" w:rsidTr="004A63E3">
        <w:trPr>
          <w:trHeight w:val="301"/>
        </w:trPr>
        <w:tc>
          <w:tcPr>
            <w:tcW w:w="2178" w:type="dxa"/>
            <w:noWrap/>
            <w:hideMark/>
          </w:tcPr>
          <w:p w14:paraId="1C5CF8D1" w14:textId="544265C4" w:rsidR="007B2638" w:rsidRPr="007B2638" w:rsidRDefault="007B2638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x11b</w:t>
            </w:r>
          </w:p>
        </w:tc>
        <w:tc>
          <w:tcPr>
            <w:tcW w:w="3690" w:type="dxa"/>
            <w:noWrap/>
            <w:hideMark/>
          </w:tcPr>
          <w:p w14:paraId="35C2390D" w14:textId="77777777" w:rsidR="007B2638" w:rsidRPr="007B2638" w:rsidRDefault="007B2638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ACATGGTGCAGCAGACGGA</w:t>
            </w:r>
          </w:p>
        </w:tc>
        <w:tc>
          <w:tcPr>
            <w:tcW w:w="3683" w:type="dxa"/>
            <w:noWrap/>
            <w:hideMark/>
          </w:tcPr>
          <w:p w14:paraId="77137A5E" w14:textId="77777777" w:rsidR="007B2638" w:rsidRPr="007B2638" w:rsidRDefault="007B2638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ATGCCTCCTTGGTCATGGA</w:t>
            </w:r>
          </w:p>
        </w:tc>
        <w:tc>
          <w:tcPr>
            <w:tcW w:w="0" w:type="auto"/>
            <w:noWrap/>
            <w:hideMark/>
          </w:tcPr>
          <w:p w14:paraId="414A4F66" w14:textId="56863BC9" w:rsidR="007B2638" w:rsidRPr="007B2638" w:rsidRDefault="008428A1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expression</w:t>
            </w:r>
          </w:p>
        </w:tc>
      </w:tr>
      <w:tr w:rsidR="001B0BC9" w:rsidRPr="007B2638" w14:paraId="191B1B1D" w14:textId="77777777" w:rsidTr="004A63E3">
        <w:trPr>
          <w:trHeight w:val="301"/>
        </w:trPr>
        <w:tc>
          <w:tcPr>
            <w:tcW w:w="2178" w:type="dxa"/>
            <w:noWrap/>
          </w:tcPr>
          <w:p w14:paraId="428BA487" w14:textId="79E1CB8E" w:rsidR="009C45E4" w:rsidRPr="007B2638" w:rsidRDefault="004463B4" w:rsidP="00585D7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="009C4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11a</w:t>
            </w:r>
          </w:p>
        </w:tc>
        <w:tc>
          <w:tcPr>
            <w:tcW w:w="3690" w:type="dxa"/>
            <w:noWrap/>
          </w:tcPr>
          <w:p w14:paraId="0233A404" w14:textId="53E6A8C7" w:rsidR="009C45E4" w:rsidRPr="007B2638" w:rsidRDefault="00597AB2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CTGCAAGTAATTCAGATG</w:t>
            </w:r>
          </w:p>
        </w:tc>
        <w:tc>
          <w:tcPr>
            <w:tcW w:w="3683" w:type="dxa"/>
            <w:noWrap/>
          </w:tcPr>
          <w:p w14:paraId="1227EBA6" w14:textId="52E5C66A" w:rsidR="009C45E4" w:rsidRPr="007B2638" w:rsidRDefault="00597AB2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TGGTTACTGTCCATTGT</w:t>
            </w:r>
          </w:p>
        </w:tc>
        <w:tc>
          <w:tcPr>
            <w:tcW w:w="0" w:type="auto"/>
            <w:noWrap/>
          </w:tcPr>
          <w:p w14:paraId="2087E9A5" w14:textId="24F294EA" w:rsidR="009C45E4" w:rsidRDefault="00655934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9C45E4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</w:p>
        </w:tc>
      </w:tr>
      <w:tr w:rsidR="001B0BC9" w:rsidRPr="007B2638" w14:paraId="1EFDEBF6" w14:textId="77777777" w:rsidTr="004A63E3">
        <w:trPr>
          <w:trHeight w:val="301"/>
        </w:trPr>
        <w:tc>
          <w:tcPr>
            <w:tcW w:w="2178" w:type="dxa"/>
            <w:noWrap/>
          </w:tcPr>
          <w:p w14:paraId="7B02E735" w14:textId="657BBA22" w:rsidR="009C45E4" w:rsidRPr="007B2638" w:rsidRDefault="004463B4" w:rsidP="00585D7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="009C4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11b</w:t>
            </w:r>
          </w:p>
        </w:tc>
        <w:tc>
          <w:tcPr>
            <w:tcW w:w="3690" w:type="dxa"/>
            <w:noWrap/>
          </w:tcPr>
          <w:p w14:paraId="396CD69D" w14:textId="5EE075A7" w:rsidR="009C45E4" w:rsidRPr="007B2638" w:rsidRDefault="00597AB2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GTTATTTTTTGACTCTGCCT</w:t>
            </w:r>
          </w:p>
        </w:tc>
        <w:tc>
          <w:tcPr>
            <w:tcW w:w="3683" w:type="dxa"/>
            <w:noWrap/>
          </w:tcPr>
          <w:p w14:paraId="1F721057" w14:textId="56DAC47A" w:rsidR="009C45E4" w:rsidRPr="007B2638" w:rsidRDefault="00597AB2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CAATGTTTGGACCATGTT</w:t>
            </w:r>
          </w:p>
        </w:tc>
        <w:tc>
          <w:tcPr>
            <w:tcW w:w="0" w:type="auto"/>
            <w:noWrap/>
          </w:tcPr>
          <w:p w14:paraId="75E9A222" w14:textId="418381B4" w:rsidR="009C45E4" w:rsidRDefault="00655934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9C45E4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</w:p>
        </w:tc>
      </w:tr>
      <w:tr w:rsidR="001B0BC9" w:rsidRPr="007B2638" w14:paraId="6670EB7C" w14:textId="77777777" w:rsidTr="004A63E3">
        <w:trPr>
          <w:trHeight w:val="301"/>
        </w:trPr>
        <w:tc>
          <w:tcPr>
            <w:tcW w:w="2178" w:type="dxa"/>
            <w:noWrap/>
            <w:hideMark/>
          </w:tcPr>
          <w:p w14:paraId="33DEEFB1" w14:textId="47499E11" w:rsidR="007B2638" w:rsidRPr="007B2638" w:rsidRDefault="007B2638" w:rsidP="00842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x11a</w:t>
            </w: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428A1">
              <w:rPr>
                <w:rFonts w:ascii="Times New Roman" w:hAnsi="Times New Roman" w:cs="Times New Roman"/>
                <w:sz w:val="20"/>
                <w:szCs w:val="20"/>
              </w:rPr>
              <w:t>5’UTR</w:t>
            </w:r>
          </w:p>
        </w:tc>
        <w:tc>
          <w:tcPr>
            <w:tcW w:w="3690" w:type="dxa"/>
            <w:noWrap/>
            <w:hideMark/>
          </w:tcPr>
          <w:p w14:paraId="0A9E159F" w14:textId="77777777" w:rsidR="007B2638" w:rsidRPr="007B2638" w:rsidRDefault="007B2638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GGTACCGGCACGAGGAGTCGCAGAG</w:t>
            </w:r>
          </w:p>
        </w:tc>
        <w:tc>
          <w:tcPr>
            <w:tcW w:w="3683" w:type="dxa"/>
            <w:noWrap/>
            <w:hideMark/>
          </w:tcPr>
          <w:p w14:paraId="6DB030B4" w14:textId="77777777" w:rsidR="007B2638" w:rsidRPr="007B2638" w:rsidRDefault="007B2638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CCCGGGTCCGTTTCGCTGTTGTCC</w:t>
            </w:r>
          </w:p>
        </w:tc>
        <w:tc>
          <w:tcPr>
            <w:tcW w:w="0" w:type="auto"/>
            <w:noWrap/>
            <w:hideMark/>
          </w:tcPr>
          <w:p w14:paraId="1B494F39" w14:textId="35C2474F" w:rsidR="007B2638" w:rsidRPr="007B2638" w:rsidRDefault="009D1C94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oning</w:t>
            </w:r>
          </w:p>
        </w:tc>
      </w:tr>
      <w:tr w:rsidR="001B0BC9" w:rsidRPr="007B2638" w14:paraId="039FE4A2" w14:textId="77777777" w:rsidTr="004A63E3">
        <w:trPr>
          <w:trHeight w:val="301"/>
        </w:trPr>
        <w:tc>
          <w:tcPr>
            <w:tcW w:w="2178" w:type="dxa"/>
            <w:noWrap/>
            <w:hideMark/>
          </w:tcPr>
          <w:p w14:paraId="1506F394" w14:textId="5041E115" w:rsidR="007B2638" w:rsidRPr="007B2638" w:rsidRDefault="007B2638" w:rsidP="00842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x11b</w:t>
            </w: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428A1">
              <w:rPr>
                <w:rFonts w:ascii="Times New Roman" w:hAnsi="Times New Roman" w:cs="Times New Roman"/>
                <w:sz w:val="20"/>
                <w:szCs w:val="20"/>
              </w:rPr>
              <w:t>5’ UTR</w:t>
            </w:r>
          </w:p>
        </w:tc>
        <w:tc>
          <w:tcPr>
            <w:tcW w:w="3690" w:type="dxa"/>
            <w:noWrap/>
            <w:hideMark/>
          </w:tcPr>
          <w:p w14:paraId="46BB2E16" w14:textId="77777777" w:rsidR="007B2638" w:rsidRPr="007B2638" w:rsidRDefault="007B2638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GGTACCCAAGAGGGAAAAGTGTGTT</w:t>
            </w:r>
          </w:p>
        </w:tc>
        <w:tc>
          <w:tcPr>
            <w:tcW w:w="3683" w:type="dxa"/>
            <w:noWrap/>
            <w:hideMark/>
          </w:tcPr>
          <w:p w14:paraId="15E3DA1C" w14:textId="77777777" w:rsidR="007B2638" w:rsidRPr="007B2638" w:rsidRDefault="007B2638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CCCGGGATCATTTCGCTCTCCTCGGT</w:t>
            </w:r>
          </w:p>
        </w:tc>
        <w:tc>
          <w:tcPr>
            <w:tcW w:w="0" w:type="auto"/>
            <w:noWrap/>
            <w:hideMark/>
          </w:tcPr>
          <w:p w14:paraId="61332F06" w14:textId="508F6AB9" w:rsidR="007B2638" w:rsidRPr="007B2638" w:rsidRDefault="009D1C94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oning</w:t>
            </w:r>
          </w:p>
        </w:tc>
      </w:tr>
      <w:tr w:rsidR="001B0BC9" w:rsidRPr="007B2638" w14:paraId="3F924798" w14:textId="77777777" w:rsidTr="004A63E3">
        <w:trPr>
          <w:trHeight w:val="301"/>
        </w:trPr>
        <w:tc>
          <w:tcPr>
            <w:tcW w:w="2178" w:type="dxa"/>
            <w:noWrap/>
          </w:tcPr>
          <w:p w14:paraId="2812BA19" w14:textId="77777777" w:rsidR="0094384F" w:rsidRPr="0094384F" w:rsidRDefault="00573675" w:rsidP="00585D7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="009438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ha </w:t>
            </w:r>
          </w:p>
        </w:tc>
        <w:tc>
          <w:tcPr>
            <w:tcW w:w="3690" w:type="dxa"/>
            <w:noWrap/>
          </w:tcPr>
          <w:p w14:paraId="717A211A" w14:textId="77777777" w:rsidR="0094384F" w:rsidRPr="007B2638" w:rsidRDefault="0094384F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84F">
              <w:rPr>
                <w:rFonts w:ascii="Times New Roman" w:hAnsi="Times New Roman" w:cs="Times New Roman"/>
                <w:sz w:val="20"/>
                <w:szCs w:val="20"/>
              </w:rPr>
              <w:t>ACACGCGTGAACCGAGGAG</w:t>
            </w:r>
          </w:p>
        </w:tc>
        <w:tc>
          <w:tcPr>
            <w:tcW w:w="3683" w:type="dxa"/>
            <w:noWrap/>
          </w:tcPr>
          <w:p w14:paraId="7554E258" w14:textId="77777777" w:rsidR="0094384F" w:rsidRPr="007B2638" w:rsidRDefault="0094384F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384F">
              <w:rPr>
                <w:rFonts w:ascii="Times New Roman" w:hAnsi="Times New Roman" w:cs="Times New Roman"/>
                <w:sz w:val="20"/>
                <w:szCs w:val="20"/>
              </w:rPr>
              <w:t>GTGTCATGAGCCTGTCCGC</w:t>
            </w:r>
          </w:p>
        </w:tc>
        <w:tc>
          <w:tcPr>
            <w:tcW w:w="0" w:type="auto"/>
            <w:noWrap/>
          </w:tcPr>
          <w:p w14:paraId="547C4C91" w14:textId="77777777" w:rsidR="0094384F" w:rsidRPr="007B2638" w:rsidRDefault="003B6E9E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</w:tr>
      <w:tr w:rsidR="001B0BC9" w:rsidRPr="007B2638" w14:paraId="2C144E78" w14:textId="77777777" w:rsidTr="004A63E3">
        <w:trPr>
          <w:trHeight w:val="301"/>
        </w:trPr>
        <w:tc>
          <w:tcPr>
            <w:tcW w:w="2178" w:type="dxa"/>
            <w:noWrap/>
            <w:hideMark/>
          </w:tcPr>
          <w:p w14:paraId="69D161CA" w14:textId="7ABFD914" w:rsidR="007B2638" w:rsidRPr="007B2638" w:rsidRDefault="007B2638" w:rsidP="001114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X11</w:t>
            </w: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</w:p>
        </w:tc>
        <w:tc>
          <w:tcPr>
            <w:tcW w:w="3690" w:type="dxa"/>
            <w:noWrap/>
            <w:hideMark/>
          </w:tcPr>
          <w:p w14:paraId="20A17ED7" w14:textId="77777777" w:rsidR="007B2638" w:rsidRPr="007B2638" w:rsidRDefault="007B2638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ACCTCCGCACGAGACCCAG</w:t>
            </w:r>
          </w:p>
        </w:tc>
        <w:tc>
          <w:tcPr>
            <w:tcW w:w="3683" w:type="dxa"/>
            <w:noWrap/>
            <w:hideMark/>
          </w:tcPr>
          <w:p w14:paraId="6E8BCCA1" w14:textId="77777777" w:rsidR="007B2638" w:rsidRPr="007B2638" w:rsidRDefault="007B2638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GCATTTCTTGCTGGAGCCCT</w:t>
            </w:r>
          </w:p>
        </w:tc>
        <w:tc>
          <w:tcPr>
            <w:tcW w:w="0" w:type="auto"/>
            <w:noWrap/>
            <w:hideMark/>
          </w:tcPr>
          <w:p w14:paraId="0436241E" w14:textId="3B90467A" w:rsidR="007B2638" w:rsidRPr="007B2638" w:rsidRDefault="009D1C94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quencing </w:t>
            </w:r>
          </w:p>
        </w:tc>
      </w:tr>
      <w:tr w:rsidR="001B0BC9" w:rsidRPr="007B2638" w14:paraId="5033D5D9" w14:textId="77777777" w:rsidTr="004A63E3">
        <w:trPr>
          <w:trHeight w:val="301"/>
        </w:trPr>
        <w:tc>
          <w:tcPr>
            <w:tcW w:w="2178" w:type="dxa"/>
            <w:noWrap/>
            <w:hideMark/>
          </w:tcPr>
          <w:p w14:paraId="22131495" w14:textId="0EC37082" w:rsidR="009D1C94" w:rsidRPr="007B2638" w:rsidRDefault="009D1C94" w:rsidP="001114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X11</w:t>
            </w: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 xml:space="preserve"> II</w:t>
            </w:r>
          </w:p>
        </w:tc>
        <w:tc>
          <w:tcPr>
            <w:tcW w:w="3690" w:type="dxa"/>
            <w:noWrap/>
            <w:hideMark/>
          </w:tcPr>
          <w:p w14:paraId="51095A71" w14:textId="77777777" w:rsidR="009D1C94" w:rsidRPr="007B2638" w:rsidRDefault="009D1C94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GCCCAGAGAAGAGCGCGG</w:t>
            </w:r>
          </w:p>
        </w:tc>
        <w:tc>
          <w:tcPr>
            <w:tcW w:w="3683" w:type="dxa"/>
            <w:noWrap/>
            <w:hideMark/>
          </w:tcPr>
          <w:p w14:paraId="6EDF715F" w14:textId="77777777" w:rsidR="009D1C94" w:rsidRPr="007B2638" w:rsidRDefault="009D1C94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GAGGTGGACACCGAGCGC</w:t>
            </w:r>
          </w:p>
        </w:tc>
        <w:tc>
          <w:tcPr>
            <w:tcW w:w="0" w:type="auto"/>
            <w:noWrap/>
            <w:hideMark/>
          </w:tcPr>
          <w:p w14:paraId="0D0D3EEE" w14:textId="11FD8BD7" w:rsidR="009D1C94" w:rsidRPr="007B2638" w:rsidRDefault="009D1C94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50E">
              <w:rPr>
                <w:rFonts w:ascii="Times New Roman" w:hAnsi="Times New Roman" w:cs="Times New Roman"/>
                <w:sz w:val="20"/>
                <w:szCs w:val="20"/>
              </w:rPr>
              <w:t>sequencing</w:t>
            </w:r>
          </w:p>
        </w:tc>
      </w:tr>
      <w:tr w:rsidR="001B0BC9" w:rsidRPr="007B2638" w14:paraId="591781AC" w14:textId="77777777" w:rsidTr="004A63E3">
        <w:trPr>
          <w:trHeight w:val="301"/>
        </w:trPr>
        <w:tc>
          <w:tcPr>
            <w:tcW w:w="2178" w:type="dxa"/>
            <w:noWrap/>
            <w:hideMark/>
          </w:tcPr>
          <w:p w14:paraId="6F9FD82C" w14:textId="12CAF270" w:rsidR="009D1C94" w:rsidRPr="007B2638" w:rsidRDefault="009D1C94" w:rsidP="001114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X11</w:t>
            </w: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 xml:space="preserve"> III</w:t>
            </w:r>
          </w:p>
        </w:tc>
        <w:tc>
          <w:tcPr>
            <w:tcW w:w="3690" w:type="dxa"/>
            <w:noWrap/>
            <w:hideMark/>
          </w:tcPr>
          <w:p w14:paraId="6234F0DD" w14:textId="77777777" w:rsidR="009D1C94" w:rsidRPr="007B2638" w:rsidRDefault="009D1C94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AACATCACCAAGCAGCAGCACCC</w:t>
            </w:r>
          </w:p>
        </w:tc>
        <w:tc>
          <w:tcPr>
            <w:tcW w:w="3683" w:type="dxa"/>
            <w:noWrap/>
            <w:hideMark/>
          </w:tcPr>
          <w:p w14:paraId="2409493F" w14:textId="77777777" w:rsidR="009D1C94" w:rsidRPr="007B2638" w:rsidRDefault="009D1C94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GAACCCAGCTCTGCACCCT</w:t>
            </w:r>
          </w:p>
        </w:tc>
        <w:tc>
          <w:tcPr>
            <w:tcW w:w="0" w:type="auto"/>
            <w:noWrap/>
            <w:hideMark/>
          </w:tcPr>
          <w:p w14:paraId="134BAC23" w14:textId="29443099" w:rsidR="009D1C94" w:rsidRPr="007B2638" w:rsidRDefault="009D1C94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50E">
              <w:rPr>
                <w:rFonts w:ascii="Times New Roman" w:hAnsi="Times New Roman" w:cs="Times New Roman"/>
                <w:sz w:val="20"/>
                <w:szCs w:val="20"/>
              </w:rPr>
              <w:t>sequencing</w:t>
            </w:r>
          </w:p>
        </w:tc>
      </w:tr>
      <w:tr w:rsidR="001B0BC9" w:rsidRPr="007B2638" w14:paraId="596951EF" w14:textId="77777777" w:rsidTr="004A63E3">
        <w:trPr>
          <w:trHeight w:val="301"/>
        </w:trPr>
        <w:tc>
          <w:tcPr>
            <w:tcW w:w="2178" w:type="dxa"/>
            <w:noWrap/>
            <w:hideMark/>
          </w:tcPr>
          <w:p w14:paraId="75D67DD8" w14:textId="226F609C" w:rsidR="007B2638" w:rsidRPr="007B2638" w:rsidRDefault="009D1C94" w:rsidP="009D1C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X1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B2638" w:rsidRPr="007B2638">
              <w:rPr>
                <w:rFonts w:ascii="Times New Roman" w:hAnsi="Times New Roman" w:cs="Times New Roman"/>
                <w:sz w:val="20"/>
                <w:szCs w:val="20"/>
              </w:rPr>
              <w:t>RFLP</w:t>
            </w:r>
            <w:r w:rsidR="001114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2638" w:rsidRPr="007B2638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</w:p>
        </w:tc>
        <w:tc>
          <w:tcPr>
            <w:tcW w:w="3690" w:type="dxa"/>
            <w:noWrap/>
            <w:hideMark/>
          </w:tcPr>
          <w:p w14:paraId="40A6C9EB" w14:textId="77777777" w:rsidR="007B2638" w:rsidRPr="007B2638" w:rsidRDefault="007B2638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GGCCCTGGACGAGAGCGAC</w:t>
            </w:r>
          </w:p>
        </w:tc>
        <w:tc>
          <w:tcPr>
            <w:tcW w:w="3683" w:type="dxa"/>
            <w:noWrap/>
            <w:hideMark/>
          </w:tcPr>
          <w:p w14:paraId="599D1F5A" w14:textId="77777777" w:rsidR="007B2638" w:rsidRPr="007B2638" w:rsidRDefault="007B2638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ACGTAGTCGTCGCCCGCGC</w:t>
            </w:r>
          </w:p>
        </w:tc>
        <w:tc>
          <w:tcPr>
            <w:tcW w:w="0" w:type="auto"/>
            <w:noWrap/>
            <w:hideMark/>
          </w:tcPr>
          <w:p w14:paraId="7BC89782" w14:textId="77777777" w:rsidR="007B2638" w:rsidRPr="007B2638" w:rsidRDefault="007B2638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</w:p>
        </w:tc>
      </w:tr>
      <w:tr w:rsidR="001B0BC9" w:rsidRPr="007B2638" w14:paraId="3AC6E9D3" w14:textId="77777777" w:rsidTr="004A63E3">
        <w:trPr>
          <w:trHeight w:val="301"/>
        </w:trPr>
        <w:tc>
          <w:tcPr>
            <w:tcW w:w="2178" w:type="dxa"/>
            <w:noWrap/>
            <w:hideMark/>
          </w:tcPr>
          <w:p w14:paraId="38791378" w14:textId="0738380D" w:rsidR="007B2638" w:rsidRPr="007B2638" w:rsidRDefault="009D1C94" w:rsidP="009D1C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X1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B2638" w:rsidRPr="007B2638">
              <w:rPr>
                <w:rFonts w:ascii="Times New Roman" w:hAnsi="Times New Roman" w:cs="Times New Roman"/>
                <w:sz w:val="20"/>
                <w:szCs w:val="20"/>
              </w:rPr>
              <w:t>RFLP</w:t>
            </w:r>
            <w:r w:rsidR="001114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2638" w:rsidRPr="007B2638">
              <w:rPr>
                <w:rFonts w:ascii="Times New Roman" w:hAnsi="Times New Roman" w:cs="Times New Roman"/>
                <w:sz w:val="20"/>
                <w:szCs w:val="20"/>
              </w:rPr>
              <w:t xml:space="preserve">II </w:t>
            </w:r>
          </w:p>
        </w:tc>
        <w:tc>
          <w:tcPr>
            <w:tcW w:w="3690" w:type="dxa"/>
            <w:noWrap/>
            <w:hideMark/>
          </w:tcPr>
          <w:p w14:paraId="17ECADAD" w14:textId="77777777" w:rsidR="007B2638" w:rsidRPr="007B2638" w:rsidRDefault="007B2638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GTCGCAGCTGCTGAGACGCTACAA</w:t>
            </w:r>
          </w:p>
        </w:tc>
        <w:tc>
          <w:tcPr>
            <w:tcW w:w="3683" w:type="dxa"/>
            <w:noWrap/>
            <w:hideMark/>
          </w:tcPr>
          <w:p w14:paraId="6DCF7979" w14:textId="77777777" w:rsidR="007B2638" w:rsidRPr="007B2638" w:rsidRDefault="007B2638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GCTGTGCGCGCTTTGAGAGA</w:t>
            </w:r>
          </w:p>
        </w:tc>
        <w:tc>
          <w:tcPr>
            <w:tcW w:w="0" w:type="auto"/>
            <w:noWrap/>
            <w:hideMark/>
          </w:tcPr>
          <w:p w14:paraId="4B73F691" w14:textId="77777777" w:rsidR="007B2638" w:rsidRPr="007B2638" w:rsidRDefault="007B2638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</w:p>
        </w:tc>
      </w:tr>
      <w:tr w:rsidR="001B0BC9" w:rsidRPr="007B2638" w14:paraId="5B4B81F3" w14:textId="77777777" w:rsidTr="004A63E3">
        <w:trPr>
          <w:trHeight w:val="301"/>
        </w:trPr>
        <w:tc>
          <w:tcPr>
            <w:tcW w:w="2178" w:type="dxa"/>
            <w:noWrap/>
          </w:tcPr>
          <w:p w14:paraId="7C0512A0" w14:textId="68BE5114" w:rsidR="006409D4" w:rsidRPr="007B2638" w:rsidRDefault="00111445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445">
              <w:rPr>
                <w:rFonts w:ascii="Times New Roman" w:hAnsi="Times New Roman" w:cs="Times New Roman"/>
                <w:i/>
                <w:sz w:val="20"/>
                <w:szCs w:val="20"/>
              </w:rPr>
              <w:t>SOX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ull length</w:t>
            </w:r>
          </w:p>
        </w:tc>
        <w:tc>
          <w:tcPr>
            <w:tcW w:w="3690" w:type="dxa"/>
            <w:noWrap/>
          </w:tcPr>
          <w:p w14:paraId="69A86F32" w14:textId="77777777" w:rsidR="006409D4" w:rsidRPr="007B2638" w:rsidRDefault="006409D4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9D4">
              <w:rPr>
                <w:rFonts w:ascii="Times New Roman" w:hAnsi="Times New Roman" w:cs="Times New Roman"/>
                <w:sz w:val="20"/>
                <w:szCs w:val="20"/>
              </w:rPr>
              <w:t>AAGCTTACCTCCGCACGAGACCCAG</w:t>
            </w:r>
          </w:p>
        </w:tc>
        <w:tc>
          <w:tcPr>
            <w:tcW w:w="3683" w:type="dxa"/>
            <w:noWrap/>
          </w:tcPr>
          <w:p w14:paraId="7DBEC0BB" w14:textId="77777777" w:rsidR="006409D4" w:rsidRPr="007B2638" w:rsidRDefault="006409D4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09D4">
              <w:rPr>
                <w:rFonts w:ascii="Times New Roman" w:hAnsi="Times New Roman" w:cs="Times New Roman"/>
                <w:sz w:val="20"/>
                <w:szCs w:val="20"/>
              </w:rPr>
              <w:t>CTCGAGGAACCCAGCTCTGCACCCT</w:t>
            </w:r>
          </w:p>
        </w:tc>
        <w:tc>
          <w:tcPr>
            <w:tcW w:w="0" w:type="auto"/>
            <w:noWrap/>
          </w:tcPr>
          <w:p w14:paraId="19F4B189" w14:textId="112A1642" w:rsidR="006409D4" w:rsidRPr="007B2638" w:rsidRDefault="00111445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oning</w:t>
            </w:r>
          </w:p>
        </w:tc>
      </w:tr>
      <w:tr w:rsidR="001B0BC9" w:rsidRPr="007B2638" w14:paraId="20E4B0F4" w14:textId="77777777" w:rsidTr="004A63E3">
        <w:trPr>
          <w:trHeight w:val="301"/>
        </w:trPr>
        <w:tc>
          <w:tcPr>
            <w:tcW w:w="2178" w:type="dxa"/>
            <w:noWrap/>
            <w:hideMark/>
          </w:tcPr>
          <w:p w14:paraId="7AC5356B" w14:textId="77777777" w:rsidR="007B2638" w:rsidRPr="007B2638" w:rsidRDefault="007B2638" w:rsidP="00585D7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ha</w:t>
            </w:r>
          </w:p>
        </w:tc>
        <w:tc>
          <w:tcPr>
            <w:tcW w:w="3690" w:type="dxa"/>
            <w:noWrap/>
            <w:hideMark/>
          </w:tcPr>
          <w:p w14:paraId="7A9F4A85" w14:textId="77777777" w:rsidR="007B2638" w:rsidRPr="007B2638" w:rsidRDefault="007B2638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CCAGGTTCGGCTCTGGTCTC</w:t>
            </w:r>
          </w:p>
        </w:tc>
        <w:tc>
          <w:tcPr>
            <w:tcW w:w="3683" w:type="dxa"/>
            <w:noWrap/>
            <w:hideMark/>
          </w:tcPr>
          <w:p w14:paraId="4BFACBDF" w14:textId="77777777" w:rsidR="007B2638" w:rsidRPr="007B2638" w:rsidRDefault="007B2638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AGGTTTCCCGCGCTGTCTG</w:t>
            </w:r>
          </w:p>
        </w:tc>
        <w:tc>
          <w:tcPr>
            <w:tcW w:w="0" w:type="auto"/>
            <w:noWrap/>
            <w:hideMark/>
          </w:tcPr>
          <w:p w14:paraId="6F6C1814" w14:textId="77777777" w:rsidR="007B2638" w:rsidRPr="007B2638" w:rsidRDefault="003B6E9E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1B0BC9" w:rsidRPr="007B2638" w14:paraId="5ACD1968" w14:textId="77777777" w:rsidTr="004A63E3">
        <w:trPr>
          <w:trHeight w:val="301"/>
        </w:trPr>
        <w:tc>
          <w:tcPr>
            <w:tcW w:w="2178" w:type="dxa"/>
            <w:noWrap/>
            <w:hideMark/>
          </w:tcPr>
          <w:p w14:paraId="00653385" w14:textId="77777777" w:rsidR="003B6E9E" w:rsidRPr="007B2638" w:rsidRDefault="003B6E9E" w:rsidP="00585D7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B2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hb</w:t>
            </w:r>
            <w:proofErr w:type="spellEnd"/>
          </w:p>
        </w:tc>
        <w:tc>
          <w:tcPr>
            <w:tcW w:w="3690" w:type="dxa"/>
            <w:noWrap/>
            <w:hideMark/>
          </w:tcPr>
          <w:p w14:paraId="4576359B" w14:textId="77777777" w:rsidR="003B6E9E" w:rsidRPr="007B2638" w:rsidRDefault="003B6E9E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ACACATGCGAGAGCCTCAA</w:t>
            </w:r>
          </w:p>
        </w:tc>
        <w:tc>
          <w:tcPr>
            <w:tcW w:w="3683" w:type="dxa"/>
            <w:noWrap/>
            <w:hideMark/>
          </w:tcPr>
          <w:p w14:paraId="62F34F4E" w14:textId="77777777" w:rsidR="003B6E9E" w:rsidRPr="007B2638" w:rsidRDefault="003B6E9E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CAAGAGGTGAGCACATCGTT</w:t>
            </w:r>
          </w:p>
        </w:tc>
        <w:tc>
          <w:tcPr>
            <w:tcW w:w="0" w:type="auto"/>
            <w:noWrap/>
            <w:hideMark/>
          </w:tcPr>
          <w:p w14:paraId="2B363CF4" w14:textId="77777777" w:rsidR="003B6E9E" w:rsidRDefault="003B6E9E">
            <w:r w:rsidRPr="00FA30A3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1B0BC9" w:rsidRPr="007B2638" w14:paraId="28F6512E" w14:textId="77777777" w:rsidTr="004A63E3">
        <w:trPr>
          <w:trHeight w:val="301"/>
        </w:trPr>
        <w:tc>
          <w:tcPr>
            <w:tcW w:w="2178" w:type="dxa"/>
            <w:noWrap/>
            <w:hideMark/>
          </w:tcPr>
          <w:p w14:paraId="0954908A" w14:textId="77777777" w:rsidR="003B6E9E" w:rsidRPr="007B2638" w:rsidRDefault="003B6E9E" w:rsidP="00585D7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hhb</w:t>
            </w:r>
          </w:p>
        </w:tc>
        <w:tc>
          <w:tcPr>
            <w:tcW w:w="3690" w:type="dxa"/>
            <w:noWrap/>
            <w:hideMark/>
          </w:tcPr>
          <w:p w14:paraId="0C39A4E0" w14:textId="77777777" w:rsidR="003B6E9E" w:rsidRPr="007B2638" w:rsidRDefault="003B6E9E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TCAAGTGGGTCAGTGTTTG</w:t>
            </w:r>
          </w:p>
        </w:tc>
        <w:tc>
          <w:tcPr>
            <w:tcW w:w="3683" w:type="dxa"/>
            <w:noWrap/>
            <w:hideMark/>
          </w:tcPr>
          <w:p w14:paraId="1A76D555" w14:textId="77777777" w:rsidR="003B6E9E" w:rsidRPr="007B2638" w:rsidRDefault="003B6E9E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CAAGAGGTGAGCACATCGTT</w:t>
            </w:r>
          </w:p>
        </w:tc>
        <w:tc>
          <w:tcPr>
            <w:tcW w:w="0" w:type="auto"/>
            <w:noWrap/>
            <w:hideMark/>
          </w:tcPr>
          <w:p w14:paraId="5BE2DAF2" w14:textId="77777777" w:rsidR="003B6E9E" w:rsidRDefault="003B6E9E">
            <w:r w:rsidRPr="00FA30A3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1B0BC9" w:rsidRPr="007B2638" w14:paraId="41BA7DE7" w14:textId="77777777" w:rsidTr="004A63E3">
        <w:trPr>
          <w:trHeight w:val="301"/>
        </w:trPr>
        <w:tc>
          <w:tcPr>
            <w:tcW w:w="2178" w:type="dxa"/>
            <w:noWrap/>
            <w:hideMark/>
          </w:tcPr>
          <w:p w14:paraId="0C950E55" w14:textId="77777777" w:rsidR="003B6E9E" w:rsidRPr="007B2638" w:rsidRDefault="003B6E9E" w:rsidP="00585D7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c1</w:t>
            </w:r>
          </w:p>
        </w:tc>
        <w:tc>
          <w:tcPr>
            <w:tcW w:w="3690" w:type="dxa"/>
            <w:noWrap/>
            <w:hideMark/>
          </w:tcPr>
          <w:p w14:paraId="4D538455" w14:textId="77777777" w:rsidR="003B6E9E" w:rsidRPr="007B2638" w:rsidRDefault="003B6E9E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GTGCCGGTAAATTCCTCTCA</w:t>
            </w:r>
          </w:p>
        </w:tc>
        <w:tc>
          <w:tcPr>
            <w:tcW w:w="3683" w:type="dxa"/>
            <w:noWrap/>
            <w:hideMark/>
          </w:tcPr>
          <w:p w14:paraId="1808863A" w14:textId="77777777" w:rsidR="003B6E9E" w:rsidRPr="007B2638" w:rsidRDefault="003B6E9E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CGCATAGGCAAGCATTAGCA</w:t>
            </w:r>
          </w:p>
        </w:tc>
        <w:tc>
          <w:tcPr>
            <w:tcW w:w="0" w:type="auto"/>
            <w:noWrap/>
            <w:hideMark/>
          </w:tcPr>
          <w:p w14:paraId="1A120E47" w14:textId="77777777" w:rsidR="003B6E9E" w:rsidRDefault="003B6E9E">
            <w:r w:rsidRPr="00FA30A3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1B0BC9" w:rsidRPr="007B2638" w14:paraId="31C5CF31" w14:textId="77777777" w:rsidTr="004A63E3">
        <w:trPr>
          <w:trHeight w:val="301"/>
        </w:trPr>
        <w:tc>
          <w:tcPr>
            <w:tcW w:w="2178" w:type="dxa"/>
            <w:noWrap/>
            <w:hideMark/>
          </w:tcPr>
          <w:p w14:paraId="2A7CE508" w14:textId="77777777" w:rsidR="003B6E9E" w:rsidRPr="007B2638" w:rsidRDefault="003B6E9E" w:rsidP="00585D7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c2</w:t>
            </w:r>
          </w:p>
        </w:tc>
        <w:tc>
          <w:tcPr>
            <w:tcW w:w="3690" w:type="dxa"/>
            <w:noWrap/>
            <w:hideMark/>
          </w:tcPr>
          <w:p w14:paraId="146B1CC8" w14:textId="77777777" w:rsidR="003B6E9E" w:rsidRPr="007B2638" w:rsidRDefault="003B6E9E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GAAACTATGGGTGGAAGCT</w:t>
            </w:r>
          </w:p>
        </w:tc>
        <w:tc>
          <w:tcPr>
            <w:tcW w:w="3683" w:type="dxa"/>
            <w:noWrap/>
            <w:hideMark/>
          </w:tcPr>
          <w:p w14:paraId="6C3BD2F6" w14:textId="77777777" w:rsidR="003B6E9E" w:rsidRPr="007B2638" w:rsidRDefault="003B6E9E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CACTTGAACTTTGCTAGCTG</w:t>
            </w:r>
          </w:p>
        </w:tc>
        <w:tc>
          <w:tcPr>
            <w:tcW w:w="0" w:type="auto"/>
            <w:noWrap/>
            <w:hideMark/>
          </w:tcPr>
          <w:p w14:paraId="4E190AF2" w14:textId="77777777" w:rsidR="003B6E9E" w:rsidRDefault="003B6E9E">
            <w:r w:rsidRPr="00FA30A3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1B0BC9" w:rsidRPr="007B2638" w14:paraId="42BDCD26" w14:textId="77777777" w:rsidTr="004A63E3">
        <w:trPr>
          <w:trHeight w:val="301"/>
        </w:trPr>
        <w:tc>
          <w:tcPr>
            <w:tcW w:w="2178" w:type="dxa"/>
            <w:noWrap/>
            <w:hideMark/>
          </w:tcPr>
          <w:p w14:paraId="0CAA4626" w14:textId="77777777" w:rsidR="003B6E9E" w:rsidRPr="007B2638" w:rsidRDefault="003B6E9E" w:rsidP="00585D7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B2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o</w:t>
            </w:r>
            <w:proofErr w:type="spellEnd"/>
          </w:p>
        </w:tc>
        <w:tc>
          <w:tcPr>
            <w:tcW w:w="3690" w:type="dxa"/>
            <w:noWrap/>
            <w:hideMark/>
          </w:tcPr>
          <w:p w14:paraId="7B51CDE2" w14:textId="77777777" w:rsidR="003B6E9E" w:rsidRPr="007B2638" w:rsidRDefault="003B6E9E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AGTTTGGCCCCAGTGCAGT</w:t>
            </w:r>
          </w:p>
        </w:tc>
        <w:tc>
          <w:tcPr>
            <w:tcW w:w="3683" w:type="dxa"/>
            <w:noWrap/>
            <w:hideMark/>
          </w:tcPr>
          <w:p w14:paraId="0C544C25" w14:textId="77777777" w:rsidR="003B6E9E" w:rsidRPr="007B2638" w:rsidRDefault="003B6E9E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GGGAAGGCTCCAGGTAGCAT</w:t>
            </w:r>
          </w:p>
        </w:tc>
        <w:tc>
          <w:tcPr>
            <w:tcW w:w="0" w:type="auto"/>
            <w:noWrap/>
            <w:hideMark/>
          </w:tcPr>
          <w:p w14:paraId="18F9D06E" w14:textId="77777777" w:rsidR="003B6E9E" w:rsidRDefault="003B6E9E">
            <w:r w:rsidRPr="00FA30A3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1B0BC9" w:rsidRPr="007B2638" w14:paraId="4ED64392" w14:textId="77777777" w:rsidTr="004A63E3">
        <w:trPr>
          <w:trHeight w:val="301"/>
        </w:trPr>
        <w:tc>
          <w:tcPr>
            <w:tcW w:w="2178" w:type="dxa"/>
            <w:noWrap/>
            <w:hideMark/>
          </w:tcPr>
          <w:p w14:paraId="067405B2" w14:textId="77777777" w:rsidR="003B6E9E" w:rsidRPr="007B2638" w:rsidRDefault="003B6E9E" w:rsidP="00585D7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i1</w:t>
            </w:r>
          </w:p>
        </w:tc>
        <w:tc>
          <w:tcPr>
            <w:tcW w:w="3690" w:type="dxa"/>
            <w:noWrap/>
            <w:hideMark/>
          </w:tcPr>
          <w:p w14:paraId="2C0B3DCE" w14:textId="77777777" w:rsidR="003B6E9E" w:rsidRPr="007B2638" w:rsidRDefault="003B6E9E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AGCAGTGCGGATCTGATGC</w:t>
            </w:r>
          </w:p>
        </w:tc>
        <w:tc>
          <w:tcPr>
            <w:tcW w:w="3683" w:type="dxa"/>
            <w:noWrap/>
            <w:hideMark/>
          </w:tcPr>
          <w:p w14:paraId="464ECDE5" w14:textId="77777777" w:rsidR="003B6E9E" w:rsidRPr="007B2638" w:rsidRDefault="003B6E9E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TAGCTTCGGTCTCCACCTGG</w:t>
            </w:r>
          </w:p>
        </w:tc>
        <w:tc>
          <w:tcPr>
            <w:tcW w:w="0" w:type="auto"/>
            <w:noWrap/>
            <w:hideMark/>
          </w:tcPr>
          <w:p w14:paraId="583D9DA9" w14:textId="77777777" w:rsidR="003B6E9E" w:rsidRDefault="003B6E9E">
            <w:r w:rsidRPr="00FA30A3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1B0BC9" w:rsidRPr="007B2638" w14:paraId="1962BFE7" w14:textId="77777777" w:rsidTr="004A63E3">
        <w:trPr>
          <w:trHeight w:val="301"/>
        </w:trPr>
        <w:tc>
          <w:tcPr>
            <w:tcW w:w="2178" w:type="dxa"/>
            <w:noWrap/>
            <w:hideMark/>
          </w:tcPr>
          <w:p w14:paraId="0CEB1674" w14:textId="77777777" w:rsidR="003B6E9E" w:rsidRPr="007B2638" w:rsidRDefault="003B6E9E" w:rsidP="00585D7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i2a</w:t>
            </w:r>
          </w:p>
        </w:tc>
        <w:tc>
          <w:tcPr>
            <w:tcW w:w="3690" w:type="dxa"/>
            <w:noWrap/>
            <w:hideMark/>
          </w:tcPr>
          <w:p w14:paraId="31C90E86" w14:textId="77777777" w:rsidR="003B6E9E" w:rsidRPr="007B2638" w:rsidRDefault="003B6E9E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TCCACACATGGAGCATTAC</w:t>
            </w:r>
          </w:p>
        </w:tc>
        <w:tc>
          <w:tcPr>
            <w:tcW w:w="3683" w:type="dxa"/>
            <w:noWrap/>
            <w:hideMark/>
          </w:tcPr>
          <w:p w14:paraId="093EEEDE" w14:textId="77777777" w:rsidR="003B6E9E" w:rsidRPr="007B2638" w:rsidRDefault="003B6E9E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TACTCTGAAGGGTTTGCTC</w:t>
            </w:r>
          </w:p>
        </w:tc>
        <w:tc>
          <w:tcPr>
            <w:tcW w:w="0" w:type="auto"/>
            <w:noWrap/>
            <w:hideMark/>
          </w:tcPr>
          <w:p w14:paraId="4E5E795D" w14:textId="77777777" w:rsidR="003B6E9E" w:rsidRDefault="003B6E9E">
            <w:r w:rsidRPr="00FA30A3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1B0BC9" w:rsidRPr="007B2638" w14:paraId="3DDB3452" w14:textId="77777777" w:rsidTr="004A63E3">
        <w:trPr>
          <w:trHeight w:val="301"/>
        </w:trPr>
        <w:tc>
          <w:tcPr>
            <w:tcW w:w="2178" w:type="dxa"/>
            <w:noWrap/>
            <w:hideMark/>
          </w:tcPr>
          <w:p w14:paraId="7C68AF98" w14:textId="77777777" w:rsidR="003B6E9E" w:rsidRPr="007B2638" w:rsidRDefault="003B6E9E" w:rsidP="00585D7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i2b</w:t>
            </w:r>
          </w:p>
        </w:tc>
        <w:tc>
          <w:tcPr>
            <w:tcW w:w="3690" w:type="dxa"/>
            <w:noWrap/>
            <w:hideMark/>
          </w:tcPr>
          <w:p w14:paraId="572560A4" w14:textId="77777777" w:rsidR="003B6E9E" w:rsidRPr="007B2638" w:rsidRDefault="003B6E9E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CCAGAAGGTGCAGTGACAC</w:t>
            </w:r>
          </w:p>
        </w:tc>
        <w:tc>
          <w:tcPr>
            <w:tcW w:w="3683" w:type="dxa"/>
            <w:noWrap/>
            <w:hideMark/>
          </w:tcPr>
          <w:p w14:paraId="4FF94852" w14:textId="77777777" w:rsidR="003B6E9E" w:rsidRPr="007B2638" w:rsidRDefault="003B6E9E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CGTTACTCTCAGACGTGCTG</w:t>
            </w:r>
          </w:p>
        </w:tc>
        <w:tc>
          <w:tcPr>
            <w:tcW w:w="0" w:type="auto"/>
            <w:noWrap/>
            <w:hideMark/>
          </w:tcPr>
          <w:p w14:paraId="29585C57" w14:textId="77777777" w:rsidR="003B6E9E" w:rsidRDefault="003B6E9E">
            <w:r w:rsidRPr="00FA30A3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1B0BC9" w:rsidRPr="007B2638" w14:paraId="409D9D6A" w14:textId="77777777" w:rsidTr="004A63E3">
        <w:trPr>
          <w:trHeight w:val="301"/>
        </w:trPr>
        <w:tc>
          <w:tcPr>
            <w:tcW w:w="2178" w:type="dxa"/>
            <w:noWrap/>
            <w:hideMark/>
          </w:tcPr>
          <w:p w14:paraId="1D7308E8" w14:textId="77777777" w:rsidR="003B6E9E" w:rsidRPr="007B2638" w:rsidRDefault="003B6E9E" w:rsidP="00585D7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i3</w:t>
            </w:r>
          </w:p>
        </w:tc>
        <w:tc>
          <w:tcPr>
            <w:tcW w:w="3690" w:type="dxa"/>
            <w:noWrap/>
            <w:hideMark/>
          </w:tcPr>
          <w:p w14:paraId="61295AF6" w14:textId="77777777" w:rsidR="003B6E9E" w:rsidRPr="007B2638" w:rsidRDefault="003B6E9E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GGAACACTGTTTGCCATGGA</w:t>
            </w:r>
          </w:p>
        </w:tc>
        <w:tc>
          <w:tcPr>
            <w:tcW w:w="3683" w:type="dxa"/>
            <w:noWrap/>
            <w:hideMark/>
          </w:tcPr>
          <w:p w14:paraId="0A936F6E" w14:textId="77777777" w:rsidR="003B6E9E" w:rsidRPr="007B2638" w:rsidRDefault="003B6E9E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TGATGGTACTGGCGAAGGTT</w:t>
            </w:r>
          </w:p>
        </w:tc>
        <w:tc>
          <w:tcPr>
            <w:tcW w:w="0" w:type="auto"/>
            <w:noWrap/>
            <w:hideMark/>
          </w:tcPr>
          <w:p w14:paraId="55267D31" w14:textId="77777777" w:rsidR="003B6E9E" w:rsidRDefault="003B6E9E">
            <w:r w:rsidRPr="00FA30A3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1B0BC9" w:rsidRPr="007B2638" w14:paraId="7FA3EE05" w14:textId="77777777" w:rsidTr="004A63E3">
        <w:trPr>
          <w:trHeight w:val="301"/>
        </w:trPr>
        <w:tc>
          <w:tcPr>
            <w:tcW w:w="2178" w:type="dxa"/>
            <w:noWrap/>
            <w:hideMark/>
          </w:tcPr>
          <w:p w14:paraId="79ACB276" w14:textId="77777777" w:rsidR="003B6E9E" w:rsidRPr="007B2638" w:rsidRDefault="003B6E9E" w:rsidP="00585D7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x4a</w:t>
            </w:r>
          </w:p>
        </w:tc>
        <w:tc>
          <w:tcPr>
            <w:tcW w:w="3690" w:type="dxa"/>
            <w:noWrap/>
            <w:hideMark/>
          </w:tcPr>
          <w:p w14:paraId="71475997" w14:textId="77777777" w:rsidR="003B6E9E" w:rsidRPr="007B2638" w:rsidRDefault="003B6E9E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TCTTAGCGCTTTCAACGCG</w:t>
            </w:r>
          </w:p>
        </w:tc>
        <w:tc>
          <w:tcPr>
            <w:tcW w:w="3683" w:type="dxa"/>
            <w:noWrap/>
            <w:hideMark/>
          </w:tcPr>
          <w:p w14:paraId="5944F874" w14:textId="77777777" w:rsidR="003B6E9E" w:rsidRPr="007B2638" w:rsidRDefault="003B6E9E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TGCTCCACCATAGCCAGGT</w:t>
            </w:r>
          </w:p>
        </w:tc>
        <w:tc>
          <w:tcPr>
            <w:tcW w:w="0" w:type="auto"/>
            <w:noWrap/>
            <w:hideMark/>
          </w:tcPr>
          <w:p w14:paraId="45FC6B0F" w14:textId="77777777" w:rsidR="003B6E9E" w:rsidRDefault="003B6E9E">
            <w:r w:rsidRPr="00FA30A3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1B0BC9" w:rsidRPr="007B2638" w14:paraId="435DAB88" w14:textId="77777777" w:rsidTr="004A63E3">
        <w:trPr>
          <w:trHeight w:val="301"/>
        </w:trPr>
        <w:tc>
          <w:tcPr>
            <w:tcW w:w="2178" w:type="dxa"/>
            <w:noWrap/>
            <w:hideMark/>
          </w:tcPr>
          <w:p w14:paraId="4EEF3246" w14:textId="7A9090F7" w:rsidR="003B6E9E" w:rsidRPr="007B2638" w:rsidRDefault="00111445" w:rsidP="00585D7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690" w:type="dxa"/>
            <w:noWrap/>
            <w:hideMark/>
          </w:tcPr>
          <w:p w14:paraId="49687607" w14:textId="77777777" w:rsidR="003B6E9E" w:rsidRPr="007B2638" w:rsidRDefault="003B6E9E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TGCTGGTATTGCTCTCAAC</w:t>
            </w:r>
          </w:p>
        </w:tc>
        <w:tc>
          <w:tcPr>
            <w:tcW w:w="3683" w:type="dxa"/>
            <w:noWrap/>
            <w:hideMark/>
          </w:tcPr>
          <w:p w14:paraId="4784D923" w14:textId="77777777" w:rsidR="003B6E9E" w:rsidRPr="007B2638" w:rsidRDefault="003B6E9E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GAGAATGGTCGCGTATCAA</w:t>
            </w:r>
          </w:p>
        </w:tc>
        <w:tc>
          <w:tcPr>
            <w:tcW w:w="0" w:type="auto"/>
            <w:noWrap/>
            <w:hideMark/>
          </w:tcPr>
          <w:p w14:paraId="4E8AF173" w14:textId="77777777" w:rsidR="003B6E9E" w:rsidRDefault="003B6E9E">
            <w:r w:rsidRPr="00FA30A3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1B0BC9" w:rsidRPr="007B2638" w14:paraId="4B64A325" w14:textId="77777777" w:rsidTr="004A63E3">
        <w:trPr>
          <w:trHeight w:val="301"/>
        </w:trPr>
        <w:tc>
          <w:tcPr>
            <w:tcW w:w="2178" w:type="dxa"/>
            <w:noWrap/>
            <w:hideMark/>
          </w:tcPr>
          <w:p w14:paraId="7B8A69AD" w14:textId="4E6DEBD8" w:rsidR="003B6E9E" w:rsidRPr="007B2638" w:rsidRDefault="00111445" w:rsidP="00585D7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p5h</w:t>
            </w:r>
          </w:p>
        </w:tc>
        <w:tc>
          <w:tcPr>
            <w:tcW w:w="3690" w:type="dxa"/>
            <w:noWrap/>
            <w:hideMark/>
          </w:tcPr>
          <w:p w14:paraId="080519EC" w14:textId="77777777" w:rsidR="003B6E9E" w:rsidRPr="007B2638" w:rsidRDefault="003B6E9E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TGCCATCTCAGCAAAACTTG</w:t>
            </w:r>
          </w:p>
        </w:tc>
        <w:tc>
          <w:tcPr>
            <w:tcW w:w="3683" w:type="dxa"/>
            <w:noWrap/>
            <w:hideMark/>
          </w:tcPr>
          <w:p w14:paraId="46C020D1" w14:textId="77777777" w:rsidR="003B6E9E" w:rsidRPr="007B2638" w:rsidRDefault="003B6E9E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638">
              <w:rPr>
                <w:rFonts w:ascii="Times New Roman" w:hAnsi="Times New Roman" w:cs="Times New Roman"/>
                <w:sz w:val="20"/>
                <w:szCs w:val="20"/>
              </w:rPr>
              <w:t>CACAGGCTCAGGAACAGTCA</w:t>
            </w:r>
          </w:p>
        </w:tc>
        <w:tc>
          <w:tcPr>
            <w:tcW w:w="0" w:type="auto"/>
            <w:noWrap/>
            <w:hideMark/>
          </w:tcPr>
          <w:p w14:paraId="53B7C09A" w14:textId="77777777" w:rsidR="003B6E9E" w:rsidRDefault="003B6E9E">
            <w:r w:rsidRPr="00FA30A3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1B0BC9" w:rsidRPr="007B2638" w14:paraId="68E0C696" w14:textId="77777777" w:rsidTr="004A63E3">
        <w:trPr>
          <w:trHeight w:val="301"/>
        </w:trPr>
        <w:tc>
          <w:tcPr>
            <w:tcW w:w="2178" w:type="dxa"/>
            <w:noWrap/>
          </w:tcPr>
          <w:p w14:paraId="7BFB45F6" w14:textId="3B2ED466" w:rsidR="00C92EAB" w:rsidRDefault="00C92EAB" w:rsidP="00B42E7D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s</w:t>
            </w:r>
            <w:r w:rsidR="008416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="008416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bosoma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92EAB">
              <w:rPr>
                <w:rFonts w:ascii="Times New Roman" w:hAnsi="Times New Roman" w:cs="Times New Roman"/>
                <w:iCs/>
                <w:sz w:val="20"/>
                <w:szCs w:val="20"/>
              </w:rPr>
              <w:t>RNA</w:t>
            </w:r>
            <w:r w:rsidR="00B42E7D">
              <w:rPr>
                <w:rFonts w:ascii="Times New Roman" w:hAnsi="Times New Roman" w:cs="Times New Roman"/>
                <w:iCs/>
                <w:sz w:val="20"/>
                <w:szCs w:val="20"/>
              </w:rPr>
              <w:t>[</w:t>
            </w:r>
            <w:r w:rsidR="004A63E3">
              <w:rPr>
                <w:rFonts w:ascii="Times New Roman" w:hAnsi="Times New Roman" w:cs="Times New Roman"/>
                <w:iCs/>
                <w:sz w:val="20"/>
                <w:szCs w:val="20"/>
              </w:rPr>
              <w:t>78]</w:t>
            </w:r>
          </w:p>
        </w:tc>
        <w:tc>
          <w:tcPr>
            <w:tcW w:w="3690" w:type="dxa"/>
            <w:noWrap/>
          </w:tcPr>
          <w:p w14:paraId="71B7FB3B" w14:textId="0EC4A95A" w:rsidR="00C92EAB" w:rsidRPr="007B2638" w:rsidRDefault="0055757D" w:rsidP="00557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57D">
              <w:rPr>
                <w:rFonts w:ascii="Times New Roman" w:hAnsi="Times New Roman" w:cs="Times New Roman"/>
                <w:sz w:val="20"/>
                <w:szCs w:val="20"/>
              </w:rPr>
              <w:t>TCGCTAGTTGGCATCGTTTATG</w:t>
            </w:r>
          </w:p>
        </w:tc>
        <w:tc>
          <w:tcPr>
            <w:tcW w:w="3683" w:type="dxa"/>
            <w:noWrap/>
          </w:tcPr>
          <w:p w14:paraId="3A2DF2DB" w14:textId="15FB7683" w:rsidR="00C92EAB" w:rsidRPr="007B2638" w:rsidRDefault="0055757D" w:rsidP="005575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57D">
              <w:rPr>
                <w:rFonts w:ascii="Times New Roman" w:hAnsi="Times New Roman" w:cs="Times New Roman"/>
                <w:sz w:val="20"/>
                <w:szCs w:val="20"/>
              </w:rPr>
              <w:t>CGGAGGTTCGAAGACGATCA</w:t>
            </w:r>
          </w:p>
        </w:tc>
        <w:tc>
          <w:tcPr>
            <w:tcW w:w="0" w:type="auto"/>
            <w:noWrap/>
          </w:tcPr>
          <w:p w14:paraId="0FCA8F1B" w14:textId="30C228F3" w:rsidR="00C92EAB" w:rsidRPr="00FA30A3" w:rsidRDefault="009C2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  <w:tr w:rsidR="001B0BC9" w:rsidRPr="007B2638" w14:paraId="2A5DAE64" w14:textId="77777777" w:rsidTr="004A63E3">
        <w:trPr>
          <w:trHeight w:val="301"/>
        </w:trPr>
        <w:tc>
          <w:tcPr>
            <w:tcW w:w="2178" w:type="dxa"/>
            <w:noWrap/>
          </w:tcPr>
          <w:p w14:paraId="7F027829" w14:textId="4CD8C0FC" w:rsidR="009C45E4" w:rsidRPr="004A63E3" w:rsidRDefault="00655934" w:rsidP="00585D7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mp7b</w:t>
            </w:r>
          </w:p>
        </w:tc>
        <w:tc>
          <w:tcPr>
            <w:tcW w:w="3690" w:type="dxa"/>
            <w:noWrap/>
          </w:tcPr>
          <w:p w14:paraId="1CC8C2CB" w14:textId="418F2851" w:rsidR="009C45E4" w:rsidRPr="007B2638" w:rsidRDefault="00655934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GGGGATACTGTGTCCTGGC</w:t>
            </w:r>
          </w:p>
        </w:tc>
        <w:tc>
          <w:tcPr>
            <w:tcW w:w="3683" w:type="dxa"/>
            <w:noWrap/>
          </w:tcPr>
          <w:p w14:paraId="5CE5B000" w14:textId="5E3E92F1" w:rsidR="009C45E4" w:rsidRPr="007B2638" w:rsidRDefault="00655934" w:rsidP="00585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AGGATCTCCCGCTGCATC</w:t>
            </w:r>
          </w:p>
        </w:tc>
        <w:tc>
          <w:tcPr>
            <w:tcW w:w="0" w:type="auto"/>
            <w:noWrap/>
          </w:tcPr>
          <w:p w14:paraId="729DCA10" w14:textId="2198007E" w:rsidR="009C45E4" w:rsidRPr="00FA30A3" w:rsidRDefault="00655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</w:tr>
    </w:tbl>
    <w:p w14:paraId="0AA8AEBE" w14:textId="77777777" w:rsidR="009C2061" w:rsidRDefault="00585D70">
      <w:pPr>
        <w:rPr>
          <w:rFonts w:ascii="Times New Roman" w:hAnsi="Times New Roman" w:cs="Times New Roman"/>
          <w:b/>
          <w:sz w:val="24"/>
          <w:szCs w:val="24"/>
        </w:rPr>
      </w:pPr>
      <w:r w:rsidRPr="00C540A0">
        <w:rPr>
          <w:rFonts w:ascii="Times New Roman" w:hAnsi="Times New Roman" w:cs="Times New Roman"/>
          <w:b/>
          <w:sz w:val="24"/>
          <w:szCs w:val="24"/>
        </w:rPr>
        <w:t>Table S1.</w:t>
      </w:r>
      <w:r w:rsidR="00C540A0" w:rsidRPr="00C540A0">
        <w:rPr>
          <w:rFonts w:ascii="Times New Roman" w:hAnsi="Times New Roman" w:cs="Times New Roman"/>
          <w:b/>
          <w:sz w:val="24"/>
          <w:szCs w:val="24"/>
        </w:rPr>
        <w:t xml:space="preserve"> Primer sequences used in this study</w:t>
      </w:r>
    </w:p>
    <w:p w14:paraId="4C39348E" w14:textId="77777777" w:rsidR="009C2061" w:rsidRDefault="009C2061">
      <w:pPr>
        <w:rPr>
          <w:rFonts w:ascii="Times New Roman" w:hAnsi="Times New Roman" w:cs="Times New Roman"/>
          <w:b/>
          <w:sz w:val="24"/>
          <w:szCs w:val="24"/>
        </w:rPr>
      </w:pPr>
    </w:p>
    <w:p w14:paraId="6ED39C0E" w14:textId="0FE7BF40" w:rsidR="009D1C94" w:rsidRPr="00C540A0" w:rsidRDefault="009D1C9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9D1C94" w:rsidRPr="00C540A0" w:rsidSect="00111445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5st0zdv0wp5w5ew2eav0arnrp0vrv2erz22&quot;&gt;Sox11 paper Copy 2&lt;record-ids&gt;&lt;item&gt;169&lt;/item&gt;&lt;/record-ids&gt;&lt;/item&gt;&lt;/Libraries&gt;"/>
  </w:docVars>
  <w:rsids>
    <w:rsidRoot w:val="0097794E"/>
    <w:rsid w:val="00111445"/>
    <w:rsid w:val="001B0BC9"/>
    <w:rsid w:val="001B0BDE"/>
    <w:rsid w:val="003B6E9E"/>
    <w:rsid w:val="004463B4"/>
    <w:rsid w:val="004A63E3"/>
    <w:rsid w:val="0055757D"/>
    <w:rsid w:val="00573675"/>
    <w:rsid w:val="00585D70"/>
    <w:rsid w:val="00597AB2"/>
    <w:rsid w:val="00611F44"/>
    <w:rsid w:val="006409D4"/>
    <w:rsid w:val="00655934"/>
    <w:rsid w:val="007B2638"/>
    <w:rsid w:val="00834C4A"/>
    <w:rsid w:val="0084167E"/>
    <w:rsid w:val="008428A1"/>
    <w:rsid w:val="008C3E74"/>
    <w:rsid w:val="0094384F"/>
    <w:rsid w:val="009768C2"/>
    <w:rsid w:val="0097794E"/>
    <w:rsid w:val="009C2061"/>
    <w:rsid w:val="009C45E4"/>
    <w:rsid w:val="009D1C94"/>
    <w:rsid w:val="00AF0193"/>
    <w:rsid w:val="00B42E7D"/>
    <w:rsid w:val="00C540A0"/>
    <w:rsid w:val="00C92EAB"/>
    <w:rsid w:val="00DB6011"/>
    <w:rsid w:val="00F364AC"/>
    <w:rsid w:val="00FC7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402B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9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C206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9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C206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0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1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hmi S Pillai</dc:creator>
  <cp:lastModifiedBy>Lakshmi S Pillai</cp:lastModifiedBy>
  <cp:revision>35</cp:revision>
  <dcterms:created xsi:type="dcterms:W3CDTF">2013-07-16T14:21:00Z</dcterms:created>
  <dcterms:modified xsi:type="dcterms:W3CDTF">2014-04-09T14:53:00Z</dcterms:modified>
</cp:coreProperties>
</file>